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6D1" w:rsidRPr="00646519" w:rsidRDefault="00C4684B" w:rsidP="00B166D1">
      <w:pPr>
        <w:spacing w:line="480" w:lineRule="auto"/>
        <w:rPr>
          <w:rFonts w:ascii="Times New Roman" w:hAnsi="Times New Roman" w:cs="Times New Roman"/>
        </w:rPr>
      </w:pPr>
      <w:r w:rsidRPr="00F1305C">
        <w:rPr>
          <w:rFonts w:ascii="Times New Roman" w:hAnsi="Times New Roman" w:cs="Times New Roman"/>
          <w:b/>
        </w:rPr>
        <w:t xml:space="preserve">Supplemental </w:t>
      </w:r>
      <w:r w:rsidR="00B166D1" w:rsidRPr="00F1305C">
        <w:rPr>
          <w:rFonts w:ascii="Times New Roman" w:hAnsi="Times New Roman" w:cs="Times New Roman"/>
          <w:b/>
        </w:rPr>
        <w:t>Table 1:</w:t>
      </w:r>
      <w:r w:rsidR="00B166D1" w:rsidRPr="00646519">
        <w:rPr>
          <w:rFonts w:ascii="Times New Roman" w:hAnsi="Times New Roman" w:cs="Times New Roman"/>
        </w:rPr>
        <w:t xml:space="preserve">  Presenting </w:t>
      </w:r>
      <w:r w:rsidR="00EE71FD">
        <w:rPr>
          <w:rFonts w:ascii="Times New Roman" w:hAnsi="Times New Roman" w:cs="Times New Roman"/>
        </w:rPr>
        <w:t xml:space="preserve">and most recent </w:t>
      </w:r>
      <w:r w:rsidR="00B166D1" w:rsidRPr="00646519">
        <w:rPr>
          <w:rFonts w:ascii="Times New Roman" w:hAnsi="Times New Roman" w:cs="Times New Roman"/>
        </w:rPr>
        <w:t xml:space="preserve">clinical immunologic data of all </w:t>
      </w:r>
      <w:r w:rsidR="0098687F">
        <w:rPr>
          <w:rFonts w:ascii="Times New Roman" w:hAnsi="Times New Roman" w:cs="Times New Roman"/>
        </w:rPr>
        <w:t xml:space="preserve">sibling </w:t>
      </w:r>
      <w:bookmarkStart w:id="0" w:name="_GoBack"/>
      <w:bookmarkEnd w:id="0"/>
      <w:r w:rsidR="00B166D1" w:rsidRPr="00646519">
        <w:rPr>
          <w:rFonts w:ascii="Times New Roman" w:hAnsi="Times New Roman" w:cs="Times New Roman"/>
        </w:rPr>
        <w:t>carriers of STAT1 GOF T437N mutation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920"/>
        <w:gridCol w:w="1145"/>
        <w:gridCol w:w="1170"/>
        <w:gridCol w:w="1350"/>
        <w:gridCol w:w="1060"/>
        <w:gridCol w:w="1370"/>
        <w:gridCol w:w="1260"/>
        <w:gridCol w:w="1260"/>
        <w:gridCol w:w="1006"/>
        <w:gridCol w:w="704"/>
        <w:gridCol w:w="630"/>
        <w:gridCol w:w="630"/>
        <w:gridCol w:w="900"/>
      </w:tblGrid>
      <w:tr w:rsidR="00A56ADD" w:rsidRPr="00646519" w:rsidTr="007202C0">
        <w:tc>
          <w:tcPr>
            <w:tcW w:w="92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CD3 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4/CD45RA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4/CD45RO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3-CD56+ &amp;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16%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3+/CD4-/CD8-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TCRab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6" w:type="dxa"/>
          </w:tcPr>
          <w:p w:rsidR="00A56ADD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%(cell/</w:t>
            </w: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63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IgA</w:t>
            </w:r>
          </w:p>
        </w:tc>
        <w:tc>
          <w:tcPr>
            <w:tcW w:w="63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900" w:type="dxa"/>
          </w:tcPr>
          <w:p w:rsidR="00B166D1" w:rsidRPr="00646519" w:rsidRDefault="00B166D1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Tetanus </w:t>
            </w:r>
          </w:p>
          <w:p w:rsidR="00B166D1" w:rsidRPr="00646519" w:rsidRDefault="00A56ADD" w:rsidP="00A56A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166D1" w:rsidRPr="00646519">
              <w:rPr>
                <w:rFonts w:ascii="Times New Roman" w:hAnsi="Times New Roman" w:cs="Times New Roman"/>
                <w:sz w:val="18"/>
                <w:szCs w:val="18"/>
              </w:rPr>
              <w:t>iter</w:t>
            </w:r>
          </w:p>
        </w:tc>
      </w:tr>
      <w:tr w:rsidR="00A56ADD" w:rsidRPr="00646519" w:rsidTr="007202C0">
        <w:tc>
          <w:tcPr>
            <w:tcW w:w="920" w:type="dxa"/>
          </w:tcPr>
          <w:p w:rsidR="00B166D1" w:rsidRPr="00646519" w:rsidRDefault="00B166D1" w:rsidP="00727BC4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>Proband</w:t>
            </w: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7y</w:t>
            </w:r>
          </w:p>
          <w:p w:rsidR="00EE4924" w:rsidRDefault="007202C0" w:rsidP="00EE49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y</w:t>
            </w:r>
          </w:p>
          <w:p w:rsidR="007202C0" w:rsidRPr="00646519" w:rsidRDefault="00EE4924" w:rsidP="00EE49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post Rx)</w:t>
            </w:r>
          </w:p>
        </w:tc>
        <w:tc>
          <w:tcPr>
            <w:tcW w:w="1145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87 (3075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81.9 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1908)</w:t>
            </w:r>
          </w:p>
        </w:tc>
        <w:tc>
          <w:tcPr>
            <w:tcW w:w="117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73 (2597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67.1 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15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2 (422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 (296)</w:t>
            </w:r>
          </w:p>
        </w:tc>
        <w:tc>
          <w:tcPr>
            <w:tcW w:w="106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26 (911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 (585)</w:t>
            </w:r>
          </w:p>
        </w:tc>
        <w:tc>
          <w:tcPr>
            <w:tcW w:w="137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46 (1630)</w:t>
            </w:r>
          </w:p>
          <w:p w:rsidR="007202C0" w:rsidRPr="007202C0" w:rsidRDefault="007202C0" w:rsidP="00727BC4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39.9 (930) both high</w:t>
            </w:r>
          </w:p>
        </w:tc>
        <w:tc>
          <w:tcPr>
            <w:tcW w:w="126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6 (209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40)</w:t>
            </w:r>
          </w:p>
        </w:tc>
        <w:tc>
          <w:tcPr>
            <w:tcW w:w="126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 (35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6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7 (248)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 (270)</w:t>
            </w:r>
          </w:p>
        </w:tc>
        <w:tc>
          <w:tcPr>
            <w:tcW w:w="704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  <w:p w:rsidR="007202C0" w:rsidRPr="007202C0" w:rsidRDefault="007202C0" w:rsidP="00727BC4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514 (low)</w:t>
            </w:r>
          </w:p>
        </w:tc>
        <w:tc>
          <w:tcPr>
            <w:tcW w:w="63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:rsidR="007202C0" w:rsidRPr="007202C0" w:rsidRDefault="007202C0" w:rsidP="00727BC4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28 (low)</w:t>
            </w:r>
          </w:p>
        </w:tc>
        <w:tc>
          <w:tcPr>
            <w:tcW w:w="63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7202C0" w:rsidRPr="007202C0" w:rsidRDefault="007202C0" w:rsidP="00727BC4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20 (low)</w:t>
            </w:r>
          </w:p>
        </w:tc>
        <w:tc>
          <w:tcPr>
            <w:tcW w:w="900" w:type="dxa"/>
          </w:tcPr>
          <w:p w:rsidR="00E772A4" w:rsidRDefault="00E772A4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  <w:p w:rsidR="007202C0" w:rsidRPr="00646519" w:rsidRDefault="007202C0" w:rsidP="00727BC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A56ADD" w:rsidRPr="00646519" w:rsidTr="007202C0">
        <w:tc>
          <w:tcPr>
            <w:tcW w:w="920" w:type="dxa"/>
          </w:tcPr>
          <w:p w:rsidR="00B166D1" w:rsidRPr="00646519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>Sib</w:t>
            </w:r>
            <w:r w:rsidR="00646519"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>ling</w:t>
            </w:r>
            <w:r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46519"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5y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Pr="00646519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7 (post Rx)</w:t>
            </w:r>
          </w:p>
        </w:tc>
        <w:tc>
          <w:tcPr>
            <w:tcW w:w="1145" w:type="dxa"/>
          </w:tcPr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>82.9</w:t>
            </w:r>
            <w:r w:rsidR="003B7A11"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2321)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P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86.0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2245)</w:t>
            </w: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7 (1644)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P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>54.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gh</w:t>
            </w: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1425)</w:t>
            </w: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 (599)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Pr="00646519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 (699)</w:t>
            </w:r>
          </w:p>
        </w:tc>
        <w:tc>
          <w:tcPr>
            <w:tcW w:w="1060" w:type="dxa"/>
          </w:tcPr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Pr="00646519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 (746)</w:t>
            </w:r>
          </w:p>
        </w:tc>
        <w:tc>
          <w:tcPr>
            <w:tcW w:w="1370" w:type="dxa"/>
          </w:tcPr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P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>23.8 (621) high</w:t>
            </w:r>
          </w:p>
        </w:tc>
        <w:tc>
          <w:tcPr>
            <w:tcW w:w="1260" w:type="dxa"/>
          </w:tcPr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02C0"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r w:rsidR="007202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(101)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Pr="00646519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(177)</w:t>
            </w:r>
          </w:p>
        </w:tc>
        <w:tc>
          <w:tcPr>
            <w:tcW w:w="1260" w:type="dxa"/>
          </w:tcPr>
          <w:p w:rsidR="00B166D1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B7A11" w:rsidRPr="00646519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6" w:type="dxa"/>
          </w:tcPr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Default="00646519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 (333)</w:t>
            </w: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3B7A11" w:rsidRP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7A11">
              <w:rPr>
                <w:rFonts w:ascii="Times New Roman" w:hAnsi="Times New Roman" w:cs="Times New Roman"/>
                <w:b/>
                <w:sz w:val="18"/>
                <w:szCs w:val="18"/>
              </w:rPr>
              <w:t>5.8 (151) both low</w:t>
            </w:r>
          </w:p>
        </w:tc>
        <w:tc>
          <w:tcPr>
            <w:tcW w:w="704" w:type="dxa"/>
          </w:tcPr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P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554 (low)</w:t>
            </w:r>
          </w:p>
        </w:tc>
        <w:tc>
          <w:tcPr>
            <w:tcW w:w="630" w:type="dxa"/>
          </w:tcPr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Pr="007202C0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  <w:r w:rsidR="007202C0"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low)</w:t>
            </w: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P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3 (low) </w:t>
            </w:r>
          </w:p>
        </w:tc>
        <w:tc>
          <w:tcPr>
            <w:tcW w:w="630" w:type="dxa"/>
          </w:tcPr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P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  <w:p w:rsidR="007202C0" w:rsidRPr="00646519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(low)</w:t>
            </w:r>
          </w:p>
        </w:tc>
        <w:tc>
          <w:tcPr>
            <w:tcW w:w="900" w:type="dxa"/>
          </w:tcPr>
          <w:p w:rsidR="003B7A11" w:rsidRDefault="003B7A1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6D1" w:rsidRDefault="00B166D1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202C0" w:rsidRPr="00646519" w:rsidRDefault="007202C0" w:rsidP="003B7A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A56ADD" w:rsidRPr="00646519" w:rsidTr="007202C0">
        <w:tc>
          <w:tcPr>
            <w:tcW w:w="92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b/>
                <w:sz w:val="18"/>
                <w:szCs w:val="18"/>
              </w:rPr>
              <w:t>Sibling 2</w:t>
            </w: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3y</w:t>
            </w: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5y 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y</w:t>
            </w: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y</w:t>
            </w:r>
          </w:p>
        </w:tc>
        <w:tc>
          <w:tcPr>
            <w:tcW w:w="1145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 (1031)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66 (1982)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5 (1838 )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 (1775 )</w:t>
            </w:r>
          </w:p>
        </w:tc>
        <w:tc>
          <w:tcPr>
            <w:tcW w:w="117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 (658)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202C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(1282)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 (1270 )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 (1219 )</w:t>
            </w:r>
          </w:p>
        </w:tc>
        <w:tc>
          <w:tcPr>
            <w:tcW w:w="135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2A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.8 </w:t>
            </w:r>
            <w:r w:rsidR="00044E4B" w:rsidRPr="00E772A4">
              <w:rPr>
                <w:rFonts w:ascii="Times New Roman" w:hAnsi="Times New Roman" w:cs="Times New Roman"/>
                <w:b/>
                <w:sz w:val="18"/>
                <w:szCs w:val="18"/>
              </w:rPr>
              <w:t>(250)</w:t>
            </w:r>
            <w:r w:rsidRPr="00E772A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E772A4">
              <w:rPr>
                <w:rFonts w:ascii="Times New Roman" w:hAnsi="Times New Roman" w:cs="Times New Roman"/>
                <w:b/>
                <w:sz w:val="18"/>
                <w:szCs w:val="18"/>
              </w:rPr>
              <w:t>ow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7202C0" w:rsidRPr="007202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.5 </w:t>
            </w:r>
            <w:r w:rsidR="00044E4B"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495) </w:t>
            </w:r>
            <w:r w:rsidR="007202C0" w:rsidRPr="00044E4B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 (410)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 (400 )</w:t>
            </w:r>
          </w:p>
        </w:tc>
        <w:tc>
          <w:tcPr>
            <w:tcW w:w="106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 (537)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202C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(979)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 (815)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 (843)</w:t>
            </w:r>
          </w:p>
        </w:tc>
        <w:tc>
          <w:tcPr>
            <w:tcW w:w="137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208)</w:t>
            </w: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202C0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(363)</w:t>
            </w:r>
          </w:p>
          <w:p w:rsid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60)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>371)</w:t>
            </w:r>
          </w:p>
        </w:tc>
        <w:tc>
          <w:tcPr>
            <w:tcW w:w="126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 (270)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02C0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 xml:space="preserve"> (351)</w:t>
            </w:r>
          </w:p>
          <w:p w:rsidR="00E772A4" w:rsidRDefault="00A56ADD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145)</w:t>
            </w:r>
          </w:p>
          <w:p w:rsidR="00E772A4" w:rsidRPr="00646519" w:rsidRDefault="00A56ADD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 (214)</w:t>
            </w:r>
          </w:p>
        </w:tc>
        <w:tc>
          <w:tcPr>
            <w:tcW w:w="126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1(18)</w:t>
            </w:r>
          </w:p>
          <w:p w:rsidR="007202C0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7202C0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7202C0" w:rsidRPr="00646519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06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 (503)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23 (685)</w:t>
            </w:r>
          </w:p>
          <w:p w:rsidR="00E772A4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:rsidR="00E772A4" w:rsidRPr="00646519" w:rsidRDefault="00E772A4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 (</w:t>
            </w:r>
            <w:r w:rsidR="00A56ADD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</w:p>
          <w:p w:rsidR="003B7A11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  <w:p w:rsidR="003B7A11" w:rsidRPr="00646519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63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3B7A11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3B7A11" w:rsidRPr="00646519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63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3B7A11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3B7A11" w:rsidRPr="00646519" w:rsidRDefault="003B7A11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00" w:type="dxa"/>
          </w:tcPr>
          <w:p w:rsidR="00646519" w:rsidRP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6519" w:rsidRDefault="00646519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51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:rsidR="007202C0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:rsidR="007202C0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7202C0" w:rsidRPr="00646519" w:rsidRDefault="007202C0" w:rsidP="0064651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</w:tbl>
    <w:p w:rsidR="00B166D1" w:rsidRPr="00646519" w:rsidRDefault="00B166D1" w:rsidP="00B166D1">
      <w:pPr>
        <w:spacing w:line="480" w:lineRule="auto"/>
        <w:rPr>
          <w:rFonts w:ascii="Times New Roman" w:hAnsi="Times New Roman" w:cs="Times New Roman"/>
        </w:rPr>
      </w:pPr>
    </w:p>
    <w:p w:rsidR="00E16DED" w:rsidRPr="00646519" w:rsidRDefault="00E16DED">
      <w:pPr>
        <w:rPr>
          <w:rFonts w:ascii="Times New Roman" w:hAnsi="Times New Roman" w:cs="Times New Roman"/>
        </w:rPr>
      </w:pPr>
    </w:p>
    <w:sectPr w:rsidR="00E16DED" w:rsidRPr="00646519" w:rsidSect="00B16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6D1"/>
    <w:rsid w:val="00044E4B"/>
    <w:rsid w:val="00351DC9"/>
    <w:rsid w:val="003B7A11"/>
    <w:rsid w:val="005964BB"/>
    <w:rsid w:val="00646519"/>
    <w:rsid w:val="007202C0"/>
    <w:rsid w:val="0098687F"/>
    <w:rsid w:val="00A343CB"/>
    <w:rsid w:val="00A56ADD"/>
    <w:rsid w:val="00A97F93"/>
    <w:rsid w:val="00B166D1"/>
    <w:rsid w:val="00C4684B"/>
    <w:rsid w:val="00D4183C"/>
    <w:rsid w:val="00E16DED"/>
    <w:rsid w:val="00E772A4"/>
    <w:rsid w:val="00EE4924"/>
    <w:rsid w:val="00EE71FD"/>
    <w:rsid w:val="00F1305C"/>
    <w:rsid w:val="00FE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E2ED"/>
  <w15:chartTrackingRefBased/>
  <w15:docId w15:val="{8D2C77D4-9804-416E-B570-C03CF55B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6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all, Jennifer</dc:creator>
  <cp:keywords/>
  <dc:description/>
  <cp:lastModifiedBy>Sarah Henrickson</cp:lastModifiedBy>
  <cp:revision>3</cp:revision>
  <dcterms:created xsi:type="dcterms:W3CDTF">2019-04-20T02:40:00Z</dcterms:created>
  <dcterms:modified xsi:type="dcterms:W3CDTF">2019-04-20T02:59:00Z</dcterms:modified>
</cp:coreProperties>
</file>